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41" w:type="dxa"/>
        <w:jc w:val="center"/>
        <w:tblLook w:val="04A0" w:firstRow="1" w:lastRow="0" w:firstColumn="1" w:lastColumn="0" w:noHBand="0" w:noVBand="1"/>
      </w:tblPr>
      <w:tblGrid>
        <w:gridCol w:w="2116"/>
        <w:gridCol w:w="1004"/>
        <w:gridCol w:w="940"/>
        <w:gridCol w:w="1481"/>
      </w:tblGrid>
      <w:tr w:rsidR="001B2730" w:rsidRPr="00DD137E" w14:paraId="109F166A" w14:textId="77777777" w:rsidTr="00DD137E">
        <w:trPr>
          <w:trHeight w:val="288"/>
          <w:jc w:val="center"/>
        </w:trPr>
        <w:tc>
          <w:tcPr>
            <w:tcW w:w="554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AA76DE" w14:textId="41149E78" w:rsidR="001B2730" w:rsidRPr="00DD137E" w:rsidRDefault="001B2730" w:rsidP="00DD137E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217951312"/>
            <w:r w:rsidRPr="00DD137E">
              <w:rPr>
                <w:rFonts w:ascii="Times New Roman" w:hAnsi="Times New Roman"/>
                <w:b/>
                <w:sz w:val="24"/>
                <w:szCs w:val="24"/>
              </w:rPr>
              <w:t>Table 8.</w:t>
            </w:r>
            <w:r w:rsidRPr="00DD137E">
              <w:rPr>
                <w:rFonts w:ascii="Times New Roman" w:hAnsi="Times New Roman"/>
                <w:sz w:val="24"/>
                <w:szCs w:val="24"/>
              </w:rPr>
              <w:t xml:space="preserve"> Pairwise genetic differentiation (Fst) and Nm between populations for </w:t>
            </w:r>
            <w:r w:rsidR="00CB0BF7" w:rsidRPr="00DD137E">
              <w:rPr>
                <w:rStyle w:val="BodyTextChar"/>
                <w:rFonts w:ascii="Times New Roman" w:eastAsia="SimSun" w:hAnsi="Times New Roman"/>
                <w:i/>
                <w:iCs/>
                <w:sz w:val="24"/>
                <w:szCs w:val="24"/>
              </w:rPr>
              <w:t>C. cucphuongensis</w:t>
            </w:r>
            <w:r w:rsidR="00CB0BF7" w:rsidRPr="00DD13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137E">
              <w:rPr>
                <w:rFonts w:ascii="Times New Roman" w:hAnsi="Times New Roman"/>
                <w:sz w:val="24"/>
                <w:szCs w:val="24"/>
              </w:rPr>
              <w:t>species</w:t>
            </w:r>
            <w:bookmarkEnd w:id="0"/>
          </w:p>
        </w:tc>
      </w:tr>
      <w:tr w:rsidR="001B2730" w:rsidRPr="00DD137E" w14:paraId="5AED30DC" w14:textId="77777777" w:rsidTr="00DD137E">
        <w:trPr>
          <w:trHeight w:val="288"/>
          <w:jc w:val="center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CBE3" w14:textId="77777777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D08613" w14:textId="58C711AC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C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47319" w14:textId="268C0688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06B03" w14:textId="4246BBB4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TL</w:t>
            </w:r>
          </w:p>
        </w:tc>
      </w:tr>
      <w:tr w:rsidR="001B2730" w:rsidRPr="00DD137E" w14:paraId="61B6BED9" w14:textId="77777777" w:rsidTr="00DD137E">
        <w:trPr>
          <w:trHeight w:val="288"/>
          <w:jc w:val="center"/>
        </w:trPr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78431C" w14:textId="2503BDD9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CP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6530" w14:textId="77777777" w:rsidR="001B2730" w:rsidRPr="00DD137E" w:rsidRDefault="001B2730" w:rsidP="00DD137E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9803" w14:textId="73DB3509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.941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8010" w14:textId="2D4614B2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.568</w:t>
            </w:r>
          </w:p>
        </w:tc>
      </w:tr>
      <w:tr w:rsidR="001B2730" w:rsidRPr="00DD137E" w14:paraId="24CBD53F" w14:textId="77777777" w:rsidTr="00DD137E">
        <w:trPr>
          <w:trHeight w:val="288"/>
          <w:jc w:val="center"/>
        </w:trPr>
        <w:tc>
          <w:tcPr>
            <w:tcW w:w="2116" w:type="dxa"/>
            <w:shd w:val="clear" w:color="auto" w:fill="auto"/>
            <w:noWrap/>
            <w:hideMark/>
          </w:tcPr>
          <w:p w14:paraId="3AC46712" w14:textId="4336FB35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BB2E805" w14:textId="167ACCA0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D137E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7BD06C" w14:textId="77777777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F79972" w14:textId="4A162378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.843</w:t>
            </w:r>
          </w:p>
        </w:tc>
      </w:tr>
      <w:tr w:rsidR="001B2730" w:rsidRPr="00DD137E" w14:paraId="7F22142C" w14:textId="77777777" w:rsidTr="00DD137E">
        <w:trPr>
          <w:trHeight w:val="288"/>
          <w:jc w:val="center"/>
        </w:trPr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0A223" w14:textId="5E11FA27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hAnsi="Times New Roman"/>
                <w:b/>
                <w:bCs/>
                <w:sz w:val="24"/>
                <w:szCs w:val="24"/>
              </w:rPr>
              <w:t>TL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E0CD" w14:textId="6F63E580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D137E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C1E8" w14:textId="382BB11E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81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C48" w14:textId="77777777" w:rsidR="001B2730" w:rsidRPr="00DD137E" w:rsidRDefault="001B2730" w:rsidP="00DD137E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</w:tr>
      <w:tr w:rsidR="001B2730" w:rsidRPr="00DD137E" w14:paraId="11B80D1D" w14:textId="77777777" w:rsidTr="00DD137E">
        <w:trPr>
          <w:trHeight w:val="288"/>
          <w:jc w:val="center"/>
        </w:trPr>
        <w:tc>
          <w:tcPr>
            <w:tcW w:w="5541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25B0FBC9" w14:textId="32B2B663" w:rsidR="001B2730" w:rsidRPr="00DD137E" w:rsidRDefault="001B2730" w:rsidP="00DD137E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D13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Note: Fst Values below diagonal; Nm Values above diagonal</w:t>
            </w:r>
          </w:p>
        </w:tc>
      </w:tr>
    </w:tbl>
    <w:p w14:paraId="13F3AA4C" w14:textId="78A9EE34" w:rsidR="00324C54" w:rsidRDefault="00324C54" w:rsidP="001B2730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2730"/>
    <w:rsid w:val="001B2730"/>
    <w:rsid w:val="00324C54"/>
    <w:rsid w:val="00414CE2"/>
    <w:rsid w:val="00957D2E"/>
    <w:rsid w:val="00CB0BF7"/>
    <w:rsid w:val="00DD137E"/>
    <w:rsid w:val="00FD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FF14"/>
  <w15:chartTrackingRefBased/>
  <w15:docId w15:val="{17216769-633A-4FEC-84E7-13A8CA7E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730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B2730"/>
  </w:style>
  <w:style w:type="character" w:customStyle="1" w:styleId="BodyTextChar">
    <w:name w:val="Body Text Char"/>
    <w:basedOn w:val="DefaultParagraphFont"/>
    <w:link w:val="BodyText"/>
    <w:rsid w:val="00CB0BF7"/>
    <w:rPr>
      <w:rFonts w:eastAsia="Times New Roman" w:cs="Times New Roman"/>
    </w:rPr>
  </w:style>
  <w:style w:type="paragraph" w:styleId="BodyText">
    <w:name w:val="Body Text"/>
    <w:basedOn w:val="Normal"/>
    <w:link w:val="BodyTextChar"/>
    <w:qFormat/>
    <w:rsid w:val="00CB0BF7"/>
    <w:pPr>
      <w:widowControl w:val="0"/>
      <w:spacing w:after="60" w:line="312" w:lineRule="auto"/>
    </w:pPr>
    <w:rPr>
      <w:rFonts w:ascii="Times New Roman" w:eastAsia="Times New Roman" w:hAnsi="Times New Roman"/>
      <w:sz w:val="26"/>
      <w:lang w:eastAsia="en-US"/>
    </w:rPr>
  </w:style>
  <w:style w:type="character" w:customStyle="1" w:styleId="BodyTextChar1">
    <w:name w:val="Body Text Char1"/>
    <w:basedOn w:val="DefaultParagraphFont"/>
    <w:uiPriority w:val="99"/>
    <w:semiHidden/>
    <w:rsid w:val="00CB0BF7"/>
    <w:rPr>
      <w:rFonts w:ascii="Calibri" w:eastAsia="SimSun" w:hAnsi="Calibri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4</cp:revision>
  <dcterms:created xsi:type="dcterms:W3CDTF">2025-12-27T01:56:00Z</dcterms:created>
  <dcterms:modified xsi:type="dcterms:W3CDTF">2025-12-29T18:41:00Z</dcterms:modified>
</cp:coreProperties>
</file>